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4365B" w14:textId="29263236" w:rsidR="003F3E2E" w:rsidRPr="003F3E2E" w:rsidRDefault="009762A9" w:rsidP="003F3E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3F3E2E" w:rsidRPr="004506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E2E" w:rsidRPr="003F3E2E"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  <w:r w:rsidR="003F3E2E" w:rsidRPr="003F3E2E">
        <w:rPr>
          <w:rFonts w:ascii="Times New Roman" w:hAnsi="Times New Roman" w:cs="Times New Roman"/>
          <w:b/>
          <w:sz w:val="24"/>
          <w:szCs w:val="24"/>
        </w:rPr>
        <w:t>. Data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F3E2E" w:rsidRPr="003F3E2E" w14:paraId="54993FAB" w14:textId="77777777" w:rsidTr="00863BF2">
        <w:tc>
          <w:tcPr>
            <w:tcW w:w="3116" w:type="dxa"/>
          </w:tcPr>
          <w:p w14:paraId="5E3644B5" w14:textId="77777777" w:rsidR="003F3E2E" w:rsidRPr="003F3E2E" w:rsidRDefault="003F3E2E" w:rsidP="003F3E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b/>
                <w:sz w:val="24"/>
                <w:szCs w:val="24"/>
              </w:rPr>
              <w:t>MEDLINE (inception to August 18, 2022)</w:t>
            </w:r>
          </w:p>
        </w:tc>
        <w:tc>
          <w:tcPr>
            <w:tcW w:w="3117" w:type="dxa"/>
          </w:tcPr>
          <w:p w14:paraId="62F6CA10" w14:textId="77777777" w:rsidR="003F3E2E" w:rsidRPr="003F3E2E" w:rsidRDefault="003F3E2E" w:rsidP="003F3E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b/>
                <w:sz w:val="24"/>
                <w:szCs w:val="24"/>
              </w:rPr>
              <w:t>Embase (2019 to August 18, 2022)</w:t>
            </w:r>
          </w:p>
        </w:tc>
        <w:tc>
          <w:tcPr>
            <w:tcW w:w="3117" w:type="dxa"/>
          </w:tcPr>
          <w:p w14:paraId="30B2C0BF" w14:textId="77777777" w:rsidR="003F3E2E" w:rsidRPr="003F3E2E" w:rsidRDefault="003F3E2E" w:rsidP="003F3E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b/>
                <w:sz w:val="24"/>
                <w:szCs w:val="24"/>
              </w:rPr>
              <w:t>CENTRAL (2019 to August 18, 2022)</w:t>
            </w:r>
          </w:p>
        </w:tc>
      </w:tr>
      <w:tr w:rsidR="003F3E2E" w:rsidRPr="003F3E2E" w14:paraId="3164EC32" w14:textId="77777777" w:rsidTr="00863BF2">
        <w:tc>
          <w:tcPr>
            <w:tcW w:w="3116" w:type="dxa"/>
          </w:tcPr>
          <w:p w14:paraId="162C6C9F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percutaneous coronary intervention.mp. or Percutaneous Coronary Intervention/</w:t>
            </w:r>
          </w:p>
          <w:p w14:paraId="414FE003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high bleed* risk.mp.</w:t>
            </w:r>
          </w:p>
          <w:p w14:paraId="30519B2C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Platelet Aggregation Inhibitors/ or antiplatelet.mp.</w:t>
            </w:r>
          </w:p>
          <w:p w14:paraId="45BAB6C8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Platelet Aggregation Inhibitors/ or p2y12.mp.</w:t>
            </w:r>
          </w:p>
          <w:p w14:paraId="270301A8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clopidogrel.mp. or Clopidogrel/</w:t>
            </w:r>
          </w:p>
          <w:p w14:paraId="39634C32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prasugrel.mp. or Prasugrel Hydrochloride/</w:t>
            </w:r>
          </w:p>
          <w:p w14:paraId="316EDC8D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ticagrelor.mp. or Ticagrelor/</w:t>
            </w:r>
          </w:p>
          <w:p w14:paraId="050FE485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3 or 4 or 5 or 6 or 7</w:t>
            </w:r>
          </w:p>
          <w:p w14:paraId="4DBE66E2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1 and 2 and 8</w:t>
            </w:r>
          </w:p>
          <w:p w14:paraId="1C7DB828" w14:textId="77777777" w:rsidR="003F3E2E" w:rsidRPr="003F3E2E" w:rsidRDefault="003F3E2E" w:rsidP="003F3E2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limit 9 to "therapy (maximizes specificity)"</w:t>
            </w:r>
          </w:p>
        </w:tc>
        <w:tc>
          <w:tcPr>
            <w:tcW w:w="3117" w:type="dxa"/>
          </w:tcPr>
          <w:p w14:paraId="1E0E9805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percutaneous coronary intervention.mp. or percutaneous coronary intervention/</w:t>
            </w:r>
          </w:p>
          <w:p w14:paraId="30EAC837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high bleed* risk.mp.</w:t>
            </w:r>
          </w:p>
          <w:p w14:paraId="3A0FBC00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dual antiplatelet therapy/ or antiplatelet.mp.</w:t>
            </w:r>
          </w:p>
          <w:p w14:paraId="08AC138F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p2y12.mp.</w:t>
            </w:r>
          </w:p>
          <w:p w14:paraId="4C771A55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acetylsalicylic acid plus clopidogrel/ or clopidogrel/ or clopidogrel.mp.</w:t>
            </w:r>
          </w:p>
          <w:p w14:paraId="103A105D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prasugrel.mp. or prasugrel/</w:t>
            </w:r>
          </w:p>
          <w:p w14:paraId="1E927F54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ticagrelor.mp. or ticagrelor/</w:t>
            </w:r>
          </w:p>
          <w:p w14:paraId="752B6E30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3 or 4 or 5 or 6 or 7</w:t>
            </w:r>
          </w:p>
          <w:p w14:paraId="1E2F1BE1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1 and 2 and 8</w:t>
            </w:r>
          </w:p>
          <w:p w14:paraId="104D44B5" w14:textId="77777777" w:rsidR="003F3E2E" w:rsidRPr="003F3E2E" w:rsidRDefault="003F3E2E" w:rsidP="003F3E2E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limit 9 to "therapy (maximizes specificity)"</w:t>
            </w:r>
          </w:p>
        </w:tc>
        <w:tc>
          <w:tcPr>
            <w:tcW w:w="3117" w:type="dxa"/>
          </w:tcPr>
          <w:p w14:paraId="7F518F8B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percutaneous coronary intervention.mp. or Percutaneous Coronary Intervention/</w:t>
            </w:r>
          </w:p>
          <w:p w14:paraId="76FCC5BF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high bleed*.</w:t>
            </w:r>
            <w:proofErr w:type="spellStart"/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A3B3323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antiplatelet.mp. or Platelet Aggregation Inhibitors/</w:t>
            </w:r>
          </w:p>
          <w:p w14:paraId="2C259E35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clopidogrel.mp. or Clopidogrel/</w:t>
            </w:r>
          </w:p>
          <w:p w14:paraId="3A331E96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prasugrel.mp. or Prasugrel Hydrochloride/</w:t>
            </w:r>
          </w:p>
          <w:p w14:paraId="56293755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ticagrelor.mp. or Ticagrelor/</w:t>
            </w:r>
          </w:p>
          <w:p w14:paraId="063CA5BA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3 or 4 or 5 or 6</w:t>
            </w:r>
          </w:p>
          <w:p w14:paraId="5FAE8EFC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1 and 2 and 7</w:t>
            </w:r>
          </w:p>
          <w:p w14:paraId="46B03F26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 xml:space="preserve">limit 8 to </w:t>
            </w:r>
            <w:proofErr w:type="spellStart"/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proofErr w:type="spellEnd"/>
            <w:r w:rsidRPr="003F3E2E">
              <w:rPr>
                <w:rFonts w:ascii="Times New Roman" w:hAnsi="Times New Roman" w:cs="Times New Roman"/>
                <w:sz w:val="24"/>
                <w:szCs w:val="24"/>
              </w:rPr>
              <w:t xml:space="preserve"> records</w:t>
            </w:r>
          </w:p>
          <w:p w14:paraId="72737A54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 xml:space="preserve">limit 9 to </w:t>
            </w:r>
            <w:proofErr w:type="spellStart"/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3F3E2E">
              <w:rPr>
                <w:rFonts w:ascii="Times New Roman" w:hAnsi="Times New Roman" w:cs="Times New Roman"/>
                <w:sz w:val="24"/>
                <w:szCs w:val="24"/>
              </w:rPr>
              <w:t xml:space="preserve"> records</w:t>
            </w:r>
          </w:p>
          <w:p w14:paraId="5328ED70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9 or 10</w:t>
            </w:r>
          </w:p>
          <w:p w14:paraId="6429C484" w14:textId="77777777" w:rsidR="003F3E2E" w:rsidRPr="003F3E2E" w:rsidRDefault="003F3E2E" w:rsidP="003F3E2E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E2E">
              <w:rPr>
                <w:rFonts w:ascii="Times New Roman" w:hAnsi="Times New Roman" w:cs="Times New Roman"/>
                <w:sz w:val="24"/>
                <w:szCs w:val="24"/>
              </w:rPr>
              <w:t>12. 8 not 11</w:t>
            </w:r>
          </w:p>
        </w:tc>
      </w:tr>
    </w:tbl>
    <w:p w14:paraId="5EC833C0" w14:textId="41A57E2A" w:rsidR="00627B46" w:rsidRPr="00627B46" w:rsidRDefault="00627B46" w:rsidP="00206350">
      <w:pPr>
        <w:rPr>
          <w:rFonts w:ascii="Times New Roman" w:hAnsi="Times New Roman" w:cs="Times New Roman"/>
          <w:sz w:val="24"/>
        </w:rPr>
      </w:pPr>
    </w:p>
    <w:sectPr w:rsidR="00627B46" w:rsidRPr="00627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85CAD"/>
    <w:multiLevelType w:val="hybridMultilevel"/>
    <w:tmpl w:val="67FC8E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219BE"/>
    <w:multiLevelType w:val="hybridMultilevel"/>
    <w:tmpl w:val="0CC2C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A80442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79C2869"/>
    <w:multiLevelType w:val="hybridMultilevel"/>
    <w:tmpl w:val="75802348"/>
    <w:lvl w:ilvl="0" w:tplc="031CBC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0C66EC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07B02B0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B424FBD"/>
    <w:multiLevelType w:val="hybridMultilevel"/>
    <w:tmpl w:val="99364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503260"/>
    <w:multiLevelType w:val="hybridMultilevel"/>
    <w:tmpl w:val="B78633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DB"/>
    <w:rsid w:val="00206350"/>
    <w:rsid w:val="003F3E2E"/>
    <w:rsid w:val="00450632"/>
    <w:rsid w:val="00527528"/>
    <w:rsid w:val="0056575C"/>
    <w:rsid w:val="00627B46"/>
    <w:rsid w:val="00635DDB"/>
    <w:rsid w:val="006E4D04"/>
    <w:rsid w:val="00830D47"/>
    <w:rsid w:val="009762A9"/>
    <w:rsid w:val="00A15EDE"/>
    <w:rsid w:val="00A86BEE"/>
    <w:rsid w:val="00B03747"/>
    <w:rsid w:val="00B07151"/>
    <w:rsid w:val="00B20925"/>
    <w:rsid w:val="00C93168"/>
    <w:rsid w:val="00D802BE"/>
    <w:rsid w:val="00EA15AA"/>
    <w:rsid w:val="00F16F3B"/>
    <w:rsid w:val="00F3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0F97"/>
  <w15:chartTrackingRefBased/>
  <w15:docId w15:val="{8BDDE1BB-165B-46F8-BBB9-0E53B272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6F3B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3B"/>
    <w:rPr>
      <w:rFonts w:eastAsiaTheme="majorEastAsi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3F3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7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Turgeon</dc:creator>
  <cp:keywords/>
  <dc:description/>
  <cp:lastModifiedBy>Ricky Turgeon</cp:lastModifiedBy>
  <cp:revision>6</cp:revision>
  <dcterms:created xsi:type="dcterms:W3CDTF">2023-01-28T23:49:00Z</dcterms:created>
  <dcterms:modified xsi:type="dcterms:W3CDTF">2023-05-09T02:23:00Z</dcterms:modified>
</cp:coreProperties>
</file>